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60A66" w14:textId="77777777" w:rsidR="008735B5" w:rsidRPr="00523DE6" w:rsidRDefault="008735B5" w:rsidP="008735B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523DE6">
        <w:rPr>
          <w:rFonts w:ascii="Times New Roman" w:hAnsi="Times New Roman" w:cs="Times New Roman"/>
          <w:b/>
          <w:bCs/>
        </w:rPr>
        <w:t>Table S3:</w:t>
      </w:r>
      <w:r w:rsidRPr="00523DE6">
        <w:rPr>
          <w:rFonts w:ascii="Times New Roman" w:hAnsi="Times New Roman" w:cs="Times New Roman"/>
        </w:rPr>
        <w:t xml:space="preserve"> </w:t>
      </w:r>
      <w:r w:rsidRPr="00523DE6">
        <w:rPr>
          <w:rFonts w:ascii="Times New Roman" w:hAnsi="Times New Roman" w:cs="Times New Roman"/>
          <w:bCs/>
        </w:rPr>
        <w:t xml:space="preserve">Summary of the functions of the candidate anti-fungal </w:t>
      </w:r>
      <w:r w:rsidRPr="00523DE6">
        <w:rPr>
          <w:rFonts w:ascii="Times New Roman" w:hAnsi="Times New Roman" w:cs="Times New Roman"/>
          <w:lang w:bidi="ar-EG"/>
        </w:rPr>
        <w:t>genes based on phenotypes of the Tn5 mutants.</w:t>
      </w:r>
    </w:p>
    <w:tbl>
      <w:tblPr>
        <w:tblStyle w:val="LightShading"/>
        <w:tblW w:w="9576" w:type="dxa"/>
        <w:tblLook w:val="0420" w:firstRow="1" w:lastRow="0" w:firstColumn="0" w:lastColumn="0" w:noHBand="0" w:noVBand="1"/>
      </w:tblPr>
      <w:tblGrid>
        <w:gridCol w:w="1465"/>
        <w:gridCol w:w="1053"/>
        <w:gridCol w:w="1289"/>
        <w:gridCol w:w="1350"/>
        <w:gridCol w:w="1058"/>
        <w:gridCol w:w="1003"/>
        <w:gridCol w:w="1132"/>
        <w:gridCol w:w="1226"/>
      </w:tblGrid>
      <w:tr w:rsidR="00523DE6" w:rsidRPr="00523DE6" w14:paraId="126B1B41" w14:textId="488E8E3E" w:rsidTr="00523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tcW w:w="1560" w:type="dxa"/>
            <w:hideMark/>
          </w:tcPr>
          <w:p w14:paraId="505202F6" w14:textId="07BB32D5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Mutant names</w:t>
            </w:r>
          </w:p>
        </w:tc>
        <w:tc>
          <w:tcPr>
            <w:tcW w:w="1061" w:type="dxa"/>
          </w:tcPr>
          <w:p w14:paraId="4B102288" w14:textId="38F38EA5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Growth rate</w:t>
            </w:r>
            <w:r w:rsidRPr="00523DE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7" w:type="dxa"/>
          </w:tcPr>
          <w:p w14:paraId="75488463" w14:textId="72B42D13" w:rsidR="00523DE6" w:rsidRPr="00523DE6" w:rsidRDefault="00523DE6" w:rsidP="007B720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 vitro </w:t>
            </w:r>
            <w:r w:rsidRPr="00523DE6">
              <w:rPr>
                <w:rFonts w:asciiTheme="majorBidi" w:hAnsiTheme="majorBidi" w:cstheme="majorBidi"/>
                <w:sz w:val="20"/>
                <w:szCs w:val="20"/>
              </w:rPr>
              <w:t>antifungal</w:t>
            </w:r>
            <w:r w:rsidRPr="00523DE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4" w:type="dxa"/>
          </w:tcPr>
          <w:p w14:paraId="7A0BAED1" w14:textId="77777777" w:rsidR="00523DE6" w:rsidRPr="00523DE6" w:rsidRDefault="00523DE6" w:rsidP="007B7202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 planta</w:t>
            </w:r>
          </w:p>
          <w:p w14:paraId="2D3E74A6" w14:textId="053229A4" w:rsidR="00523DE6" w:rsidRPr="00523DE6" w:rsidRDefault="00523DE6" w:rsidP="007B7202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Antifungal</w:t>
            </w:r>
            <w:r w:rsidRPr="00523DE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</w:tcPr>
          <w:p w14:paraId="500DCD5C" w14:textId="354C156E" w:rsidR="00523DE6" w:rsidRPr="00523DE6" w:rsidRDefault="00523DE6" w:rsidP="00EA3BB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Motility</w:t>
            </w:r>
            <w:r w:rsidRPr="00523DE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3" w:type="dxa"/>
            <w:hideMark/>
          </w:tcPr>
          <w:p w14:paraId="3C8C2015" w14:textId="77777777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TEM</w:t>
            </w:r>
          </w:p>
          <w:p w14:paraId="66B7A16A" w14:textId="42DEE737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% flagella</w:t>
            </w:r>
            <w:r w:rsidRPr="00523DE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134" w:type="dxa"/>
            <w:hideMark/>
          </w:tcPr>
          <w:p w14:paraId="2DB84CE8" w14:textId="7C59030A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Biofilm</w:t>
            </w:r>
            <w:r w:rsidRPr="00523DE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080" w:type="dxa"/>
          </w:tcPr>
          <w:p w14:paraId="1FF3B87E" w14:textId="404A4060" w:rsidR="00523DE6" w:rsidRPr="00523DE6" w:rsidRDefault="00523DE6" w:rsidP="0061667E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hitinase a</w:t>
            </w:r>
            <w:r w:rsidR="0061667E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ctivity</w:t>
            </w: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  <w:vertAlign w:val="superscript"/>
              </w:rPr>
              <w:t>####</w:t>
            </w:r>
          </w:p>
        </w:tc>
      </w:tr>
      <w:tr w:rsidR="00523DE6" w:rsidRPr="00523DE6" w14:paraId="2CF136A2" w14:textId="63F98DB1" w:rsidTr="0052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560" w:type="dxa"/>
            <w:hideMark/>
          </w:tcPr>
          <w:p w14:paraId="32013E38" w14:textId="77777777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T 3A12</w:t>
            </w:r>
          </w:p>
        </w:tc>
        <w:tc>
          <w:tcPr>
            <w:tcW w:w="1061" w:type="dxa"/>
          </w:tcPr>
          <w:p w14:paraId="1C955937" w14:textId="1C0215F7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13±0.12</w:t>
            </w:r>
          </w:p>
        </w:tc>
        <w:tc>
          <w:tcPr>
            <w:tcW w:w="1307" w:type="dxa"/>
          </w:tcPr>
          <w:p w14:paraId="74BCA742" w14:textId="45099B3D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2.63±0.19</w:t>
            </w:r>
          </w:p>
        </w:tc>
        <w:tc>
          <w:tcPr>
            <w:tcW w:w="1354" w:type="dxa"/>
          </w:tcPr>
          <w:p w14:paraId="046982AB" w14:textId="0C2D72D9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/3</w:t>
            </w:r>
          </w:p>
        </w:tc>
        <w:tc>
          <w:tcPr>
            <w:tcW w:w="1067" w:type="dxa"/>
          </w:tcPr>
          <w:p w14:paraId="5EC69EFB" w14:textId="5EE88AFA" w:rsidR="00523DE6" w:rsidRPr="00523DE6" w:rsidRDefault="00523DE6" w:rsidP="00D4106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22</w:t>
            </w:r>
            <w:r w:rsidRPr="00523DE6">
              <w:rPr>
                <w:rFonts w:asciiTheme="majorBidi" w:hAnsiTheme="majorBidi" w:cstheme="majorBidi"/>
                <w:sz w:val="20"/>
                <w:szCs w:val="20"/>
              </w:rPr>
              <w:t>±0.23</w:t>
            </w:r>
          </w:p>
        </w:tc>
        <w:tc>
          <w:tcPr>
            <w:tcW w:w="1013" w:type="dxa"/>
            <w:hideMark/>
          </w:tcPr>
          <w:p w14:paraId="04CDDA41" w14:textId="10713979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34" w:type="dxa"/>
            <w:hideMark/>
          </w:tcPr>
          <w:p w14:paraId="683AA5A2" w14:textId="603F82CB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32±0.032</w:t>
            </w:r>
          </w:p>
        </w:tc>
        <w:tc>
          <w:tcPr>
            <w:tcW w:w="1080" w:type="dxa"/>
          </w:tcPr>
          <w:p w14:paraId="77BDA9EC" w14:textId="113B69D7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2±0.002</w:t>
            </w:r>
          </w:p>
        </w:tc>
      </w:tr>
      <w:tr w:rsidR="00523DE6" w:rsidRPr="00523DE6" w14:paraId="1903C713" w14:textId="422CAEC8" w:rsidTr="00523DE6">
        <w:trPr>
          <w:trHeight w:val="515"/>
        </w:trPr>
        <w:tc>
          <w:tcPr>
            <w:tcW w:w="1560" w:type="dxa"/>
          </w:tcPr>
          <w:p w14:paraId="1ED409F2" w14:textId="2B4F41EF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yajQ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B12::Tn5</w:t>
            </w:r>
          </w:p>
        </w:tc>
        <w:tc>
          <w:tcPr>
            <w:tcW w:w="1061" w:type="dxa"/>
          </w:tcPr>
          <w:p w14:paraId="2ABC6E0E" w14:textId="45D455D0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17±0.03</w:t>
            </w:r>
          </w:p>
        </w:tc>
        <w:tc>
          <w:tcPr>
            <w:tcW w:w="1307" w:type="dxa"/>
          </w:tcPr>
          <w:p w14:paraId="478E5005" w14:textId="64B469FB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90±0.15</w:t>
            </w:r>
          </w:p>
        </w:tc>
        <w:tc>
          <w:tcPr>
            <w:tcW w:w="1354" w:type="dxa"/>
          </w:tcPr>
          <w:p w14:paraId="39A0B81E" w14:textId="7E1F47C2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1067" w:type="dxa"/>
          </w:tcPr>
          <w:p w14:paraId="65C42ABE" w14:textId="2E5EC693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18±0.01</w:t>
            </w:r>
          </w:p>
        </w:tc>
        <w:tc>
          <w:tcPr>
            <w:tcW w:w="1013" w:type="dxa"/>
          </w:tcPr>
          <w:p w14:paraId="31A89EAE" w14:textId="467E11A2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14:paraId="2CDC4304" w14:textId="7A5D16C5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6±0.019</w:t>
            </w:r>
          </w:p>
        </w:tc>
        <w:tc>
          <w:tcPr>
            <w:tcW w:w="1080" w:type="dxa"/>
          </w:tcPr>
          <w:p w14:paraId="473A05A6" w14:textId="19403514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09±0.002</w:t>
            </w:r>
          </w:p>
        </w:tc>
      </w:tr>
      <w:tr w:rsidR="00523DE6" w:rsidRPr="00523DE6" w14:paraId="1BDB162E" w14:textId="17F786BA" w:rsidTr="0052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560" w:type="dxa"/>
          </w:tcPr>
          <w:p w14:paraId="2548F777" w14:textId="51801863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ad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C1::Tn5</w:t>
            </w:r>
          </w:p>
        </w:tc>
        <w:tc>
          <w:tcPr>
            <w:tcW w:w="1061" w:type="dxa"/>
          </w:tcPr>
          <w:p w14:paraId="609C4CD8" w14:textId="79400954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17±0.03</w:t>
            </w:r>
          </w:p>
        </w:tc>
        <w:tc>
          <w:tcPr>
            <w:tcW w:w="1307" w:type="dxa"/>
          </w:tcPr>
          <w:p w14:paraId="7B4A4E58" w14:textId="19D6CDA7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±0</w:t>
            </w:r>
          </w:p>
        </w:tc>
        <w:tc>
          <w:tcPr>
            <w:tcW w:w="1354" w:type="dxa"/>
          </w:tcPr>
          <w:p w14:paraId="6CAC760F" w14:textId="188DAA9B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1067" w:type="dxa"/>
          </w:tcPr>
          <w:p w14:paraId="2F3A1376" w14:textId="19BEFC02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.14±0.05</w:t>
            </w:r>
          </w:p>
        </w:tc>
        <w:tc>
          <w:tcPr>
            <w:tcW w:w="1013" w:type="dxa"/>
          </w:tcPr>
          <w:p w14:paraId="62097300" w14:textId="25B647D8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1134" w:type="dxa"/>
          </w:tcPr>
          <w:p w14:paraId="1F8DBEBD" w14:textId="031595AD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4±0.031</w:t>
            </w:r>
          </w:p>
        </w:tc>
        <w:tc>
          <w:tcPr>
            <w:tcW w:w="1080" w:type="dxa"/>
          </w:tcPr>
          <w:p w14:paraId="0DF843BF" w14:textId="3696F93E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4±0.001</w:t>
            </w:r>
          </w:p>
        </w:tc>
      </w:tr>
      <w:tr w:rsidR="00523DE6" w:rsidRPr="00523DE6" w14:paraId="7AD6377E" w14:textId="084BB661" w:rsidTr="00523DE6">
        <w:trPr>
          <w:trHeight w:val="515"/>
        </w:trPr>
        <w:tc>
          <w:tcPr>
            <w:tcW w:w="1560" w:type="dxa"/>
          </w:tcPr>
          <w:p w14:paraId="62BF58B4" w14:textId="0881F2B7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fad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2C12::Tn5</w:t>
            </w:r>
          </w:p>
        </w:tc>
        <w:tc>
          <w:tcPr>
            <w:tcW w:w="1061" w:type="dxa"/>
          </w:tcPr>
          <w:p w14:paraId="242DE66D" w14:textId="7E4D581D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17±0.03</w:t>
            </w:r>
          </w:p>
        </w:tc>
        <w:tc>
          <w:tcPr>
            <w:tcW w:w="1307" w:type="dxa"/>
          </w:tcPr>
          <w:p w14:paraId="61BACB74" w14:textId="673CD7C1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±0</w:t>
            </w:r>
          </w:p>
        </w:tc>
        <w:tc>
          <w:tcPr>
            <w:tcW w:w="1354" w:type="dxa"/>
          </w:tcPr>
          <w:p w14:paraId="561C07B7" w14:textId="085891CE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1067" w:type="dxa"/>
          </w:tcPr>
          <w:p w14:paraId="0C60EAE0" w14:textId="1479A516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12</w:t>
            </w:r>
            <w:r w:rsidRPr="00523DE6">
              <w:rPr>
                <w:rFonts w:asciiTheme="majorBidi" w:hAnsiTheme="majorBidi" w:cstheme="majorBidi"/>
                <w:sz w:val="20"/>
                <w:szCs w:val="20"/>
              </w:rPr>
              <w:t>±0.08</w:t>
            </w:r>
          </w:p>
        </w:tc>
        <w:tc>
          <w:tcPr>
            <w:tcW w:w="1013" w:type="dxa"/>
          </w:tcPr>
          <w:p w14:paraId="7D1F3C5B" w14:textId="5E0969D8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1134" w:type="dxa"/>
          </w:tcPr>
          <w:p w14:paraId="325B7CF9" w14:textId="4DE91D4B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2±0.007</w:t>
            </w:r>
          </w:p>
        </w:tc>
        <w:tc>
          <w:tcPr>
            <w:tcW w:w="1080" w:type="dxa"/>
          </w:tcPr>
          <w:p w14:paraId="5BA05F5C" w14:textId="75A6F915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8±0.003</w:t>
            </w:r>
          </w:p>
        </w:tc>
      </w:tr>
      <w:tr w:rsidR="00523DE6" w:rsidRPr="00523DE6" w14:paraId="7CF6E74B" w14:textId="32772823" w:rsidTr="0052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560" w:type="dxa"/>
            <w:hideMark/>
          </w:tcPr>
          <w:p w14:paraId="5135E8F2" w14:textId="11B23F5E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ys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B6::Tn5</w:t>
            </w:r>
          </w:p>
        </w:tc>
        <w:tc>
          <w:tcPr>
            <w:tcW w:w="1061" w:type="dxa"/>
          </w:tcPr>
          <w:p w14:paraId="290E8279" w14:textId="1DCB16BF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27±0.09</w:t>
            </w:r>
          </w:p>
        </w:tc>
        <w:tc>
          <w:tcPr>
            <w:tcW w:w="1307" w:type="dxa"/>
          </w:tcPr>
          <w:p w14:paraId="1C366E13" w14:textId="0FED98E0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57±0.03</w:t>
            </w:r>
          </w:p>
        </w:tc>
        <w:tc>
          <w:tcPr>
            <w:tcW w:w="1354" w:type="dxa"/>
          </w:tcPr>
          <w:p w14:paraId="6F29806D" w14:textId="0DCB14EB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1067" w:type="dxa"/>
          </w:tcPr>
          <w:p w14:paraId="2630D846" w14:textId="7C278DD8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29±0.02</w:t>
            </w:r>
          </w:p>
        </w:tc>
        <w:tc>
          <w:tcPr>
            <w:tcW w:w="1013" w:type="dxa"/>
            <w:hideMark/>
          </w:tcPr>
          <w:p w14:paraId="3AE5C6E1" w14:textId="32B6129F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134" w:type="dxa"/>
            <w:hideMark/>
          </w:tcPr>
          <w:p w14:paraId="1C0B6A3A" w14:textId="2660FC9D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3±0.011</w:t>
            </w:r>
          </w:p>
        </w:tc>
        <w:tc>
          <w:tcPr>
            <w:tcW w:w="1080" w:type="dxa"/>
          </w:tcPr>
          <w:p w14:paraId="204B86C8" w14:textId="3126E858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9±0.004</w:t>
            </w:r>
          </w:p>
        </w:tc>
      </w:tr>
      <w:tr w:rsidR="00523DE6" w:rsidRPr="00523DE6" w14:paraId="6627BC51" w14:textId="0C7E65C0" w:rsidTr="00523DE6">
        <w:trPr>
          <w:trHeight w:val="515"/>
        </w:trPr>
        <w:tc>
          <w:tcPr>
            <w:tcW w:w="1560" w:type="dxa"/>
          </w:tcPr>
          <w:p w14:paraId="49190FB4" w14:textId="4917E9B7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ys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C3::Tn5</w:t>
            </w:r>
          </w:p>
        </w:tc>
        <w:tc>
          <w:tcPr>
            <w:tcW w:w="1061" w:type="dxa"/>
          </w:tcPr>
          <w:p w14:paraId="7BA88BD6" w14:textId="4524AEBD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23±0.07</w:t>
            </w:r>
          </w:p>
        </w:tc>
        <w:tc>
          <w:tcPr>
            <w:tcW w:w="1307" w:type="dxa"/>
          </w:tcPr>
          <w:p w14:paraId="617C3E5C" w14:textId="2CB01F2B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±0</w:t>
            </w:r>
          </w:p>
        </w:tc>
        <w:tc>
          <w:tcPr>
            <w:tcW w:w="1354" w:type="dxa"/>
          </w:tcPr>
          <w:p w14:paraId="767144AF" w14:textId="7DE0787B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1067" w:type="dxa"/>
          </w:tcPr>
          <w:p w14:paraId="7264D1AD" w14:textId="0668AF8E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3</w:t>
            </w:r>
            <w:r w:rsidRPr="00523DE6">
              <w:rPr>
                <w:rFonts w:asciiTheme="majorBidi" w:hAnsiTheme="majorBidi" w:cstheme="majorBidi"/>
                <w:sz w:val="20"/>
                <w:szCs w:val="20"/>
              </w:rPr>
              <w:t>±0.19</w:t>
            </w:r>
          </w:p>
        </w:tc>
        <w:tc>
          <w:tcPr>
            <w:tcW w:w="1013" w:type="dxa"/>
          </w:tcPr>
          <w:p w14:paraId="20CCCD77" w14:textId="53EB7852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1134" w:type="dxa"/>
          </w:tcPr>
          <w:p w14:paraId="6BF30C32" w14:textId="53CACE81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1±0.003</w:t>
            </w:r>
          </w:p>
        </w:tc>
        <w:tc>
          <w:tcPr>
            <w:tcW w:w="1080" w:type="dxa"/>
          </w:tcPr>
          <w:p w14:paraId="681227FA" w14:textId="5B7DBAB6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5±0.003</w:t>
            </w:r>
          </w:p>
        </w:tc>
      </w:tr>
      <w:tr w:rsidR="00523DE6" w:rsidRPr="00523DE6" w14:paraId="0D44A5D5" w14:textId="1B9488A0" w:rsidTr="0052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560" w:type="dxa"/>
          </w:tcPr>
          <w:p w14:paraId="7D324843" w14:textId="1BCDCC9A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ys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2D1::Tn5</w:t>
            </w:r>
          </w:p>
        </w:tc>
        <w:tc>
          <w:tcPr>
            <w:tcW w:w="1061" w:type="dxa"/>
          </w:tcPr>
          <w:p w14:paraId="62C30B6C" w14:textId="55C8AF0A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2±0.06</w:t>
            </w:r>
          </w:p>
        </w:tc>
        <w:tc>
          <w:tcPr>
            <w:tcW w:w="1307" w:type="dxa"/>
          </w:tcPr>
          <w:p w14:paraId="0D0B21E9" w14:textId="0C097B12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±0</w:t>
            </w:r>
          </w:p>
        </w:tc>
        <w:tc>
          <w:tcPr>
            <w:tcW w:w="1354" w:type="dxa"/>
          </w:tcPr>
          <w:p w14:paraId="7F20ACF3" w14:textId="2604C0D4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2/3</w:t>
            </w:r>
          </w:p>
        </w:tc>
        <w:tc>
          <w:tcPr>
            <w:tcW w:w="1067" w:type="dxa"/>
          </w:tcPr>
          <w:p w14:paraId="2397E728" w14:textId="4699A430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4</w:t>
            </w:r>
            <w:r w:rsidRPr="00523DE6">
              <w:rPr>
                <w:rFonts w:asciiTheme="majorBidi" w:hAnsiTheme="majorBidi" w:cstheme="majorBidi"/>
                <w:sz w:val="20"/>
                <w:szCs w:val="20"/>
              </w:rPr>
              <w:t>±0.11</w:t>
            </w:r>
          </w:p>
        </w:tc>
        <w:tc>
          <w:tcPr>
            <w:tcW w:w="1013" w:type="dxa"/>
          </w:tcPr>
          <w:p w14:paraId="158BAD32" w14:textId="590E95FB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1134" w:type="dxa"/>
          </w:tcPr>
          <w:p w14:paraId="2A800B77" w14:textId="3BAED96E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3±0.005</w:t>
            </w:r>
          </w:p>
        </w:tc>
        <w:tc>
          <w:tcPr>
            <w:tcW w:w="1080" w:type="dxa"/>
          </w:tcPr>
          <w:p w14:paraId="2C4A1DB2" w14:textId="7F3B0208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8±0.004</w:t>
            </w:r>
          </w:p>
        </w:tc>
      </w:tr>
      <w:tr w:rsidR="00523DE6" w:rsidRPr="00523DE6" w14:paraId="11D6272C" w14:textId="3261F8A7" w:rsidTr="00523DE6">
        <w:trPr>
          <w:trHeight w:val="515"/>
        </w:trPr>
        <w:tc>
          <w:tcPr>
            <w:tcW w:w="1560" w:type="dxa"/>
          </w:tcPr>
          <w:p w14:paraId="268E3BA6" w14:textId="031E8503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ybgC(</w:t>
            </w:r>
            <w:proofErr w:type="spellStart"/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ol</w:t>
            </w:r>
            <w:proofErr w:type="spellEnd"/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)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2C4::Tn5</w:t>
            </w:r>
          </w:p>
        </w:tc>
        <w:tc>
          <w:tcPr>
            <w:tcW w:w="1061" w:type="dxa"/>
          </w:tcPr>
          <w:p w14:paraId="064B0F03" w14:textId="57D88232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97±0.07</w:t>
            </w:r>
          </w:p>
        </w:tc>
        <w:tc>
          <w:tcPr>
            <w:tcW w:w="1307" w:type="dxa"/>
          </w:tcPr>
          <w:p w14:paraId="39931ECE" w14:textId="74F48C39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80±0.03</w:t>
            </w:r>
          </w:p>
        </w:tc>
        <w:tc>
          <w:tcPr>
            <w:tcW w:w="1354" w:type="dxa"/>
          </w:tcPr>
          <w:p w14:paraId="5C1193F5" w14:textId="73152F79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2/3</w:t>
            </w:r>
          </w:p>
        </w:tc>
        <w:tc>
          <w:tcPr>
            <w:tcW w:w="1067" w:type="dxa"/>
          </w:tcPr>
          <w:p w14:paraId="29661704" w14:textId="085A5273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12±0.02</w:t>
            </w:r>
          </w:p>
        </w:tc>
        <w:tc>
          <w:tcPr>
            <w:tcW w:w="1013" w:type="dxa"/>
          </w:tcPr>
          <w:p w14:paraId="4C8DB557" w14:textId="170D59E0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1134" w:type="dxa"/>
          </w:tcPr>
          <w:p w14:paraId="7372AFFB" w14:textId="311D48CA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4±0.01</w:t>
            </w:r>
          </w:p>
        </w:tc>
        <w:tc>
          <w:tcPr>
            <w:tcW w:w="1080" w:type="dxa"/>
          </w:tcPr>
          <w:p w14:paraId="738CE0FA" w14:textId="2DA365E1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16±0.002</w:t>
            </w:r>
          </w:p>
        </w:tc>
      </w:tr>
      <w:tr w:rsidR="00523DE6" w:rsidRPr="00523DE6" w14:paraId="3F547E8A" w14:textId="7E9FCD81" w:rsidTr="0052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560" w:type="dxa"/>
          </w:tcPr>
          <w:p w14:paraId="7517FC97" w14:textId="1255A704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ybgC(</w:t>
            </w:r>
            <w:proofErr w:type="spellStart"/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ol</w:t>
            </w:r>
            <w:proofErr w:type="spellEnd"/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)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2C11::Tn5</w:t>
            </w:r>
          </w:p>
        </w:tc>
        <w:tc>
          <w:tcPr>
            <w:tcW w:w="1061" w:type="dxa"/>
          </w:tcPr>
          <w:p w14:paraId="7124439A" w14:textId="58109B31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93±0.12</w:t>
            </w:r>
          </w:p>
        </w:tc>
        <w:tc>
          <w:tcPr>
            <w:tcW w:w="1307" w:type="dxa"/>
          </w:tcPr>
          <w:p w14:paraId="34422A23" w14:textId="088BAACE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±0</w:t>
            </w:r>
          </w:p>
        </w:tc>
        <w:tc>
          <w:tcPr>
            <w:tcW w:w="1354" w:type="dxa"/>
          </w:tcPr>
          <w:p w14:paraId="69574F2A" w14:textId="585A118E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1067" w:type="dxa"/>
          </w:tcPr>
          <w:p w14:paraId="5584DEEA" w14:textId="00BDB1CA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.94±0.14</w:t>
            </w:r>
          </w:p>
        </w:tc>
        <w:tc>
          <w:tcPr>
            <w:tcW w:w="1013" w:type="dxa"/>
          </w:tcPr>
          <w:p w14:paraId="65689CFC" w14:textId="4BC3717A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1134" w:type="dxa"/>
          </w:tcPr>
          <w:p w14:paraId="795B518D" w14:textId="05988833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1±0.002</w:t>
            </w:r>
          </w:p>
        </w:tc>
        <w:tc>
          <w:tcPr>
            <w:tcW w:w="1080" w:type="dxa"/>
          </w:tcPr>
          <w:p w14:paraId="539BC346" w14:textId="6AB33D9F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1±0.001</w:t>
            </w:r>
          </w:p>
        </w:tc>
      </w:tr>
      <w:tr w:rsidR="00523DE6" w:rsidRPr="00523DE6" w14:paraId="6ABF28E8" w14:textId="199F468C" w:rsidTr="00523DE6">
        <w:trPr>
          <w:trHeight w:val="515"/>
        </w:trPr>
        <w:tc>
          <w:tcPr>
            <w:tcW w:w="1560" w:type="dxa"/>
            <w:hideMark/>
          </w:tcPr>
          <w:p w14:paraId="55042AA2" w14:textId="777BBE9F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ybgC(</w:t>
            </w:r>
            <w:proofErr w:type="spellStart"/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ol</w:t>
            </w:r>
            <w:proofErr w:type="spellEnd"/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)-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B10::Tn5</w:t>
            </w:r>
          </w:p>
        </w:tc>
        <w:tc>
          <w:tcPr>
            <w:tcW w:w="1061" w:type="dxa"/>
          </w:tcPr>
          <w:p w14:paraId="65F39224" w14:textId="182E7A34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1.2±0</w:t>
            </w:r>
          </w:p>
        </w:tc>
        <w:tc>
          <w:tcPr>
            <w:tcW w:w="1307" w:type="dxa"/>
          </w:tcPr>
          <w:p w14:paraId="1BE466AA" w14:textId="17424F94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±0</w:t>
            </w:r>
          </w:p>
        </w:tc>
        <w:tc>
          <w:tcPr>
            <w:tcW w:w="1354" w:type="dxa"/>
          </w:tcPr>
          <w:p w14:paraId="24434B1F" w14:textId="0E756365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1067" w:type="dxa"/>
          </w:tcPr>
          <w:p w14:paraId="44A5A30D" w14:textId="16A6571D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4.08±0.22</w:t>
            </w:r>
          </w:p>
        </w:tc>
        <w:tc>
          <w:tcPr>
            <w:tcW w:w="1013" w:type="dxa"/>
            <w:hideMark/>
          </w:tcPr>
          <w:p w14:paraId="216D0BCE" w14:textId="71F72BA5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14:paraId="6F6AAEC2" w14:textId="32A8CA47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4±0.009</w:t>
            </w:r>
          </w:p>
        </w:tc>
        <w:tc>
          <w:tcPr>
            <w:tcW w:w="1080" w:type="dxa"/>
          </w:tcPr>
          <w:p w14:paraId="0E6234D7" w14:textId="23A13676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18±0.002</w:t>
            </w:r>
          </w:p>
        </w:tc>
      </w:tr>
      <w:tr w:rsidR="00523DE6" w:rsidRPr="00523DE6" w14:paraId="40CDD4CC" w14:textId="6891D69F" w:rsidTr="0052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1560" w:type="dxa"/>
          </w:tcPr>
          <w:p w14:paraId="59E291B8" w14:textId="2DF69155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dc</w:t>
            </w:r>
            <w:r w:rsidRPr="00523D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2D2::Tn5</w:t>
            </w:r>
          </w:p>
        </w:tc>
        <w:tc>
          <w:tcPr>
            <w:tcW w:w="1061" w:type="dxa"/>
          </w:tcPr>
          <w:p w14:paraId="7714229D" w14:textId="1D3DED41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87±0.03</w:t>
            </w:r>
          </w:p>
        </w:tc>
        <w:tc>
          <w:tcPr>
            <w:tcW w:w="1307" w:type="dxa"/>
          </w:tcPr>
          <w:p w14:paraId="63FD2AEA" w14:textId="4C3A63D1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±0</w:t>
            </w:r>
          </w:p>
        </w:tc>
        <w:tc>
          <w:tcPr>
            <w:tcW w:w="1354" w:type="dxa"/>
          </w:tcPr>
          <w:p w14:paraId="02644281" w14:textId="38386BF3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/3</w:t>
            </w:r>
          </w:p>
        </w:tc>
        <w:tc>
          <w:tcPr>
            <w:tcW w:w="1067" w:type="dxa"/>
          </w:tcPr>
          <w:p w14:paraId="5B580D21" w14:textId="4ABE472F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3.95±0.06</w:t>
            </w:r>
          </w:p>
        </w:tc>
        <w:tc>
          <w:tcPr>
            <w:tcW w:w="1013" w:type="dxa"/>
          </w:tcPr>
          <w:p w14:paraId="5BFC82A8" w14:textId="3E5E73A4" w:rsidR="00523DE6" w:rsidRPr="00523DE6" w:rsidRDefault="00523DE6" w:rsidP="00523D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134" w:type="dxa"/>
          </w:tcPr>
          <w:p w14:paraId="012D4572" w14:textId="5A643444" w:rsidR="00523DE6" w:rsidRPr="00523DE6" w:rsidRDefault="00523DE6" w:rsidP="007B7202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</w:rPr>
              <w:t>0.01±0.005</w:t>
            </w:r>
          </w:p>
        </w:tc>
        <w:tc>
          <w:tcPr>
            <w:tcW w:w="1080" w:type="dxa"/>
          </w:tcPr>
          <w:p w14:paraId="3DE38CA5" w14:textId="2E23AEBD" w:rsidR="00523DE6" w:rsidRPr="00523DE6" w:rsidRDefault="00523DE6" w:rsidP="007B7202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523DE6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18±0.001</w:t>
            </w:r>
          </w:p>
        </w:tc>
      </w:tr>
    </w:tbl>
    <w:p w14:paraId="33695A4C" w14:textId="77777777" w:rsidR="00F96370" w:rsidRPr="00523DE6" w:rsidRDefault="00F96370" w:rsidP="00A43803">
      <w:pPr>
        <w:rPr>
          <w:rFonts w:asciiTheme="majorBidi" w:hAnsiTheme="majorBidi" w:cstheme="majorBidi"/>
          <w:b/>
          <w:bCs/>
        </w:rPr>
      </w:pPr>
    </w:p>
    <w:p w14:paraId="43C4CFF9" w14:textId="4DD601B4" w:rsidR="00EA3BB6" w:rsidRPr="00523DE6" w:rsidRDefault="00EA3BB6" w:rsidP="0045733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23DE6">
        <w:rPr>
          <w:rFonts w:asciiTheme="majorBidi" w:hAnsiTheme="majorBidi" w:cstheme="majorBidi"/>
          <w:b/>
          <w:bCs/>
          <w:sz w:val="24"/>
          <w:szCs w:val="24"/>
        </w:rPr>
        <w:t xml:space="preserve">* Mean OD </w:t>
      </w:r>
      <w:r w:rsidRPr="00523DE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595nm </w:t>
      </w:r>
      <w:r w:rsidRPr="00523DE6">
        <w:rPr>
          <w:rFonts w:asciiTheme="majorBidi" w:hAnsiTheme="majorBidi" w:cstheme="majorBidi"/>
          <w:b/>
          <w:bCs/>
          <w:sz w:val="24"/>
          <w:szCs w:val="24"/>
        </w:rPr>
        <w:t>following 24 hr of growth ± SEM</w:t>
      </w:r>
    </w:p>
    <w:p w14:paraId="574EA65B" w14:textId="7DD6A392" w:rsidR="00A002A3" w:rsidRPr="00523DE6" w:rsidRDefault="00B5542A" w:rsidP="0045733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23DE6">
        <w:rPr>
          <w:rFonts w:asciiTheme="majorBidi" w:hAnsiTheme="majorBidi" w:cstheme="majorBidi"/>
          <w:b/>
          <w:bCs/>
          <w:sz w:val="24"/>
          <w:szCs w:val="24"/>
        </w:rPr>
        <w:t>*</w:t>
      </w:r>
      <w:r w:rsidR="00EA3BB6" w:rsidRPr="00523DE6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523DE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1B45" w:rsidRPr="00523DE6">
        <w:rPr>
          <w:rFonts w:asciiTheme="majorBidi" w:hAnsiTheme="majorBidi" w:cstheme="majorBidi"/>
          <w:b/>
          <w:bCs/>
          <w:sz w:val="24"/>
          <w:szCs w:val="24"/>
        </w:rPr>
        <w:t xml:space="preserve">Mean diameter of zone of inhibition (cm) </w:t>
      </w:r>
      <w:bookmarkStart w:id="1" w:name="OLE_LINK1"/>
      <w:r w:rsidR="00081B45" w:rsidRPr="00523DE6">
        <w:rPr>
          <w:rFonts w:asciiTheme="majorBidi" w:hAnsiTheme="majorBidi" w:cstheme="majorBidi"/>
          <w:b/>
          <w:bCs/>
          <w:sz w:val="24"/>
          <w:szCs w:val="24"/>
        </w:rPr>
        <w:t>± SEM</w:t>
      </w:r>
      <w:bookmarkEnd w:id="1"/>
    </w:p>
    <w:p w14:paraId="1CE9957E" w14:textId="2E4E0B81" w:rsidR="00081B45" w:rsidRPr="00523DE6" w:rsidRDefault="00081B45" w:rsidP="0045733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23DE6">
        <w:rPr>
          <w:rFonts w:asciiTheme="majorBidi" w:hAnsiTheme="majorBidi" w:cstheme="majorBidi"/>
          <w:b/>
          <w:bCs/>
          <w:sz w:val="24"/>
          <w:szCs w:val="24"/>
        </w:rPr>
        <w:t>**</w:t>
      </w:r>
      <w:r w:rsidR="00EA3BB6" w:rsidRPr="00523DE6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523DE6">
        <w:rPr>
          <w:rFonts w:asciiTheme="majorBidi" w:hAnsiTheme="majorBidi" w:cstheme="majorBidi"/>
          <w:b/>
          <w:bCs/>
          <w:sz w:val="24"/>
          <w:szCs w:val="24"/>
        </w:rPr>
        <w:t xml:space="preserve"> Number of tubes with sick plants out of 3 tubes</w:t>
      </w:r>
    </w:p>
    <w:p w14:paraId="1EC28FF0" w14:textId="6A8DEA02" w:rsidR="00081B45" w:rsidRPr="00523DE6" w:rsidRDefault="00EA3BB6" w:rsidP="0045733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23DE6">
        <w:rPr>
          <w:rFonts w:asciiTheme="majorBidi" w:hAnsiTheme="majorBidi" w:cstheme="majorBidi"/>
          <w:b/>
          <w:bCs/>
          <w:sz w:val="24"/>
          <w:szCs w:val="24"/>
        </w:rPr>
        <w:t>#</w:t>
      </w:r>
      <w:r w:rsidR="00081B45" w:rsidRPr="00523DE6">
        <w:rPr>
          <w:rFonts w:asciiTheme="majorBidi" w:hAnsiTheme="majorBidi" w:cstheme="majorBidi"/>
          <w:b/>
          <w:bCs/>
          <w:sz w:val="24"/>
          <w:szCs w:val="24"/>
        </w:rPr>
        <w:t xml:space="preserve"> Mean colony diameter ± SEM</w:t>
      </w:r>
    </w:p>
    <w:p w14:paraId="5775FBCF" w14:textId="61574C3B" w:rsidR="00081B45" w:rsidRPr="00523DE6" w:rsidRDefault="00081B45" w:rsidP="0045733B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23DE6">
        <w:rPr>
          <w:rFonts w:asciiTheme="majorBidi" w:hAnsiTheme="majorBidi" w:cstheme="majorBidi"/>
          <w:b/>
          <w:bCs/>
          <w:sz w:val="24"/>
          <w:szCs w:val="24"/>
        </w:rPr>
        <w:t>#</w:t>
      </w:r>
      <w:r w:rsidR="00EA3BB6" w:rsidRPr="00523DE6">
        <w:rPr>
          <w:rFonts w:asciiTheme="majorBidi" w:hAnsiTheme="majorBidi" w:cstheme="majorBidi"/>
          <w:b/>
          <w:bCs/>
          <w:sz w:val="24"/>
          <w:szCs w:val="24"/>
        </w:rPr>
        <w:t>#</w:t>
      </w:r>
      <w:r w:rsidRPr="00523DE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23D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rcentage of bacterial cells that were observed to have flagella</w:t>
      </w:r>
    </w:p>
    <w:p w14:paraId="50422CCB" w14:textId="6D146DCA" w:rsidR="00081B45" w:rsidRPr="0045733B" w:rsidRDefault="00081B45" w:rsidP="0045733B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23D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##</w:t>
      </w:r>
      <w:r w:rsidR="00EA3BB6" w:rsidRPr="00523D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#</w:t>
      </w:r>
      <w:r w:rsidRPr="00523D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ean absorbance A</w:t>
      </w:r>
      <w:r w:rsidRPr="00523D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570nm</w:t>
      </w:r>
      <w:r w:rsidRPr="00523D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rystal violet) </w:t>
      </w:r>
      <w:r w:rsidRPr="00523DE6">
        <w:rPr>
          <w:rFonts w:asciiTheme="majorBidi" w:hAnsiTheme="majorBidi" w:cstheme="majorBidi"/>
          <w:b/>
          <w:bCs/>
          <w:sz w:val="24"/>
          <w:szCs w:val="24"/>
        </w:rPr>
        <w:t>± SEM</w:t>
      </w:r>
    </w:p>
    <w:p w14:paraId="5238F1B4" w14:textId="13ECCEB9" w:rsidR="00081B45" w:rsidRPr="00081B45" w:rsidRDefault="00523DE6" w:rsidP="00081B45">
      <w:pPr>
        <w:rPr>
          <w:rFonts w:asciiTheme="majorBidi" w:hAnsiTheme="majorBidi" w:cstheme="majorBidi"/>
          <w:b/>
          <w:bCs/>
          <w:lang w:val="en"/>
        </w:rPr>
      </w:pPr>
      <w:r w:rsidRPr="00523DE6">
        <w:rPr>
          <w:rFonts w:asciiTheme="majorBidi" w:hAnsiTheme="majorBidi" w:cstheme="majorBidi"/>
          <w:b/>
          <w:bCs/>
          <w:highlight w:val="yellow"/>
          <w:lang w:val="en"/>
        </w:rPr>
        <w:t>#### Mean chitinase activity (unit/ml)</w:t>
      </w:r>
      <w:r w:rsidRPr="00523DE6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± SEM</w:t>
      </w:r>
    </w:p>
    <w:sectPr w:rsidR="00081B45" w:rsidRPr="00081B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91CBF4" w14:textId="77777777" w:rsidR="003F727E" w:rsidRDefault="003F727E" w:rsidP="001F6467">
      <w:pPr>
        <w:spacing w:after="0" w:line="240" w:lineRule="auto"/>
      </w:pPr>
      <w:r>
        <w:separator/>
      </w:r>
    </w:p>
  </w:endnote>
  <w:endnote w:type="continuationSeparator" w:id="0">
    <w:p w14:paraId="63B27C7D" w14:textId="77777777" w:rsidR="003F727E" w:rsidRDefault="003F727E" w:rsidP="001F6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74964" w14:textId="77777777" w:rsidR="003F727E" w:rsidRDefault="003F727E" w:rsidP="001F6467">
      <w:pPr>
        <w:spacing w:after="0" w:line="240" w:lineRule="auto"/>
      </w:pPr>
      <w:r>
        <w:separator/>
      </w:r>
    </w:p>
  </w:footnote>
  <w:footnote w:type="continuationSeparator" w:id="0">
    <w:p w14:paraId="40CA84FD" w14:textId="77777777" w:rsidR="003F727E" w:rsidRDefault="003F727E" w:rsidP="001F64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3336BA"/>
    <w:multiLevelType w:val="hybridMultilevel"/>
    <w:tmpl w:val="01A6A0EC"/>
    <w:lvl w:ilvl="0" w:tplc="CC32375A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D16"/>
    <w:rsid w:val="00061C6E"/>
    <w:rsid w:val="00066538"/>
    <w:rsid w:val="000778BE"/>
    <w:rsid w:val="00081B45"/>
    <w:rsid w:val="000923D5"/>
    <w:rsid w:val="000A2D74"/>
    <w:rsid w:val="000B53E5"/>
    <w:rsid w:val="000C071E"/>
    <w:rsid w:val="000C5318"/>
    <w:rsid w:val="000F3EDB"/>
    <w:rsid w:val="00100B53"/>
    <w:rsid w:val="0015006B"/>
    <w:rsid w:val="001871B3"/>
    <w:rsid w:val="00196547"/>
    <w:rsid w:val="001F6467"/>
    <w:rsid w:val="0024029E"/>
    <w:rsid w:val="00280A53"/>
    <w:rsid w:val="002827FB"/>
    <w:rsid w:val="002A5F5F"/>
    <w:rsid w:val="002B52D1"/>
    <w:rsid w:val="002B7661"/>
    <w:rsid w:val="002D237B"/>
    <w:rsid w:val="002D62E8"/>
    <w:rsid w:val="002E5936"/>
    <w:rsid w:val="002F20A0"/>
    <w:rsid w:val="002F3ADB"/>
    <w:rsid w:val="00310DD0"/>
    <w:rsid w:val="00317AAC"/>
    <w:rsid w:val="00317B00"/>
    <w:rsid w:val="003306A5"/>
    <w:rsid w:val="00330E2F"/>
    <w:rsid w:val="0034128A"/>
    <w:rsid w:val="003E3470"/>
    <w:rsid w:val="003F5583"/>
    <w:rsid w:val="003F727E"/>
    <w:rsid w:val="00405C67"/>
    <w:rsid w:val="00417D16"/>
    <w:rsid w:val="00434FB6"/>
    <w:rsid w:val="00444BAB"/>
    <w:rsid w:val="00447C15"/>
    <w:rsid w:val="0045733B"/>
    <w:rsid w:val="00457832"/>
    <w:rsid w:val="004A698A"/>
    <w:rsid w:val="004A7F0C"/>
    <w:rsid w:val="004C3A59"/>
    <w:rsid w:val="004D40F8"/>
    <w:rsid w:val="004D7839"/>
    <w:rsid w:val="00512EC3"/>
    <w:rsid w:val="00523DE6"/>
    <w:rsid w:val="00542EDE"/>
    <w:rsid w:val="005435E5"/>
    <w:rsid w:val="00565B70"/>
    <w:rsid w:val="005A1C88"/>
    <w:rsid w:val="005C0A9B"/>
    <w:rsid w:val="005C5252"/>
    <w:rsid w:val="005E0882"/>
    <w:rsid w:val="005E46FA"/>
    <w:rsid w:val="0061667E"/>
    <w:rsid w:val="0063305A"/>
    <w:rsid w:val="00640C3E"/>
    <w:rsid w:val="00655178"/>
    <w:rsid w:val="006860D1"/>
    <w:rsid w:val="0069393B"/>
    <w:rsid w:val="006A4D81"/>
    <w:rsid w:val="006F0462"/>
    <w:rsid w:val="0070217D"/>
    <w:rsid w:val="0072294C"/>
    <w:rsid w:val="00723E20"/>
    <w:rsid w:val="00734E38"/>
    <w:rsid w:val="00746125"/>
    <w:rsid w:val="00756C65"/>
    <w:rsid w:val="007B7202"/>
    <w:rsid w:val="007D3C91"/>
    <w:rsid w:val="00835B05"/>
    <w:rsid w:val="008735B5"/>
    <w:rsid w:val="008A25D7"/>
    <w:rsid w:val="008F16A1"/>
    <w:rsid w:val="008F5EC4"/>
    <w:rsid w:val="00910BE4"/>
    <w:rsid w:val="009203A4"/>
    <w:rsid w:val="00946A5A"/>
    <w:rsid w:val="00961375"/>
    <w:rsid w:val="009960DA"/>
    <w:rsid w:val="009A4E62"/>
    <w:rsid w:val="009C41CA"/>
    <w:rsid w:val="00A002A3"/>
    <w:rsid w:val="00A3466B"/>
    <w:rsid w:val="00A43803"/>
    <w:rsid w:val="00A60F0C"/>
    <w:rsid w:val="00A90B2F"/>
    <w:rsid w:val="00AA00BF"/>
    <w:rsid w:val="00AA4F75"/>
    <w:rsid w:val="00AD11C9"/>
    <w:rsid w:val="00AD6AE8"/>
    <w:rsid w:val="00AE7B58"/>
    <w:rsid w:val="00B052A5"/>
    <w:rsid w:val="00B5542A"/>
    <w:rsid w:val="00B809F8"/>
    <w:rsid w:val="00BA2542"/>
    <w:rsid w:val="00C02046"/>
    <w:rsid w:val="00C30CD6"/>
    <w:rsid w:val="00C357AE"/>
    <w:rsid w:val="00C73FDD"/>
    <w:rsid w:val="00CB6F18"/>
    <w:rsid w:val="00CE50A3"/>
    <w:rsid w:val="00D060AC"/>
    <w:rsid w:val="00D06DFA"/>
    <w:rsid w:val="00D072A2"/>
    <w:rsid w:val="00D3075D"/>
    <w:rsid w:val="00D33FDA"/>
    <w:rsid w:val="00D41066"/>
    <w:rsid w:val="00D60BA3"/>
    <w:rsid w:val="00E322AA"/>
    <w:rsid w:val="00E525D7"/>
    <w:rsid w:val="00E82443"/>
    <w:rsid w:val="00EA3BB6"/>
    <w:rsid w:val="00EA3C2A"/>
    <w:rsid w:val="00EA6C08"/>
    <w:rsid w:val="00EF171C"/>
    <w:rsid w:val="00EF2350"/>
    <w:rsid w:val="00F17BC3"/>
    <w:rsid w:val="00F31807"/>
    <w:rsid w:val="00F609C9"/>
    <w:rsid w:val="00F737E3"/>
    <w:rsid w:val="00F93F9B"/>
    <w:rsid w:val="00F96370"/>
    <w:rsid w:val="00F9647A"/>
    <w:rsid w:val="00FC0769"/>
    <w:rsid w:val="00FC304B"/>
    <w:rsid w:val="00FD10E1"/>
    <w:rsid w:val="00FD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F7A9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1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D1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11F9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FD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eature">
    <w:name w:val="feature"/>
    <w:basedOn w:val="DefaultParagraphFont"/>
    <w:rsid w:val="000C5318"/>
  </w:style>
  <w:style w:type="character" w:styleId="Hyperlink">
    <w:name w:val="Hyperlink"/>
    <w:basedOn w:val="DefaultParagraphFont"/>
    <w:uiPriority w:val="99"/>
    <w:semiHidden/>
    <w:unhideWhenUsed/>
    <w:rsid w:val="002B52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6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467"/>
  </w:style>
  <w:style w:type="paragraph" w:styleId="Footer">
    <w:name w:val="footer"/>
    <w:basedOn w:val="Normal"/>
    <w:link w:val="FooterChar"/>
    <w:uiPriority w:val="99"/>
    <w:unhideWhenUsed/>
    <w:rsid w:val="001F6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467"/>
  </w:style>
  <w:style w:type="paragraph" w:styleId="BalloonText">
    <w:name w:val="Balloon Text"/>
    <w:basedOn w:val="Normal"/>
    <w:link w:val="BalloonTextChar"/>
    <w:uiPriority w:val="99"/>
    <w:semiHidden/>
    <w:unhideWhenUsed/>
    <w:rsid w:val="0073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E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60AC"/>
    <w:pPr>
      <w:ind w:left="720"/>
      <w:contextualSpacing/>
    </w:pPr>
  </w:style>
  <w:style w:type="table" w:styleId="LightShading">
    <w:name w:val="Light Shading"/>
    <w:basedOn w:val="TableNormal"/>
    <w:uiPriority w:val="60"/>
    <w:rsid w:val="00B554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1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D1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11F9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FD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eature">
    <w:name w:val="feature"/>
    <w:basedOn w:val="DefaultParagraphFont"/>
    <w:rsid w:val="000C5318"/>
  </w:style>
  <w:style w:type="character" w:styleId="Hyperlink">
    <w:name w:val="Hyperlink"/>
    <w:basedOn w:val="DefaultParagraphFont"/>
    <w:uiPriority w:val="99"/>
    <w:semiHidden/>
    <w:unhideWhenUsed/>
    <w:rsid w:val="002B52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6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467"/>
  </w:style>
  <w:style w:type="paragraph" w:styleId="Footer">
    <w:name w:val="footer"/>
    <w:basedOn w:val="Normal"/>
    <w:link w:val="FooterChar"/>
    <w:uiPriority w:val="99"/>
    <w:unhideWhenUsed/>
    <w:rsid w:val="001F6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467"/>
  </w:style>
  <w:style w:type="paragraph" w:styleId="BalloonText">
    <w:name w:val="Balloon Text"/>
    <w:basedOn w:val="Normal"/>
    <w:link w:val="BalloonTextChar"/>
    <w:uiPriority w:val="99"/>
    <w:semiHidden/>
    <w:unhideWhenUsed/>
    <w:rsid w:val="0073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E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60AC"/>
    <w:pPr>
      <w:ind w:left="720"/>
      <w:contextualSpacing/>
    </w:pPr>
  </w:style>
  <w:style w:type="table" w:styleId="LightShading">
    <w:name w:val="Light Shading"/>
    <w:basedOn w:val="TableNormal"/>
    <w:uiPriority w:val="60"/>
    <w:rsid w:val="00B554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2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3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364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8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011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40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38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138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0466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8655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2558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789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6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526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377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772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99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1280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0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3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1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5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38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9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057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855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52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2976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3645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406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6203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2202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7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661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D1ADFD5-47CC-4B13-A4BC-24224D7AB8F3}"/>
</file>

<file path=customXml/itemProps2.xml><?xml version="1.0" encoding="utf-8"?>
<ds:datastoreItem xmlns:ds="http://schemas.openxmlformats.org/officeDocument/2006/customXml" ds:itemID="{5FE6412B-29CE-411D-BB33-9916ECBE442F}"/>
</file>

<file path=customXml/itemProps3.xml><?xml version="1.0" encoding="utf-8"?>
<ds:datastoreItem xmlns:ds="http://schemas.openxmlformats.org/officeDocument/2006/customXml" ds:itemID="{5530FBFF-3837-49B6-94A5-AFA9686BA7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hehata</dc:creator>
  <cp:lastModifiedBy>Manish Raizada</cp:lastModifiedBy>
  <cp:revision>2</cp:revision>
  <dcterms:created xsi:type="dcterms:W3CDTF">2016-09-03T04:55:00Z</dcterms:created>
  <dcterms:modified xsi:type="dcterms:W3CDTF">2016-09-03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